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B4D62" w14:textId="6F2B7483" w:rsidR="00501481" w:rsidRPr="00BB3F0E" w:rsidRDefault="00FE45DD">
      <w:pPr>
        <w:rPr>
          <w:rFonts w:cs="Times New Roman"/>
          <w:b/>
          <w:bCs/>
          <w:sz w:val="24"/>
          <w:szCs w:val="28"/>
        </w:rPr>
      </w:pPr>
      <w:r w:rsidRPr="00BB3F0E">
        <w:rPr>
          <w:rFonts w:cs="Times New Roman"/>
          <w:b/>
          <w:bCs/>
          <w:sz w:val="24"/>
          <w:szCs w:val="28"/>
        </w:rPr>
        <w:t>Appendix: Sample Questions from the Survey</w:t>
      </w:r>
    </w:p>
    <w:p w14:paraId="5F1065EC" w14:textId="77777777" w:rsidR="0044397E" w:rsidRPr="00CC12C9" w:rsidRDefault="0044397E" w:rsidP="0044397E">
      <w:p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b/>
          <w:bCs/>
          <w:kern w:val="0"/>
          <w:sz w:val="24"/>
          <w14:ligatures w14:val="none"/>
        </w:rPr>
        <w:t>Experience with ACP</w:t>
      </w:r>
      <w:r w:rsidRPr="00CC12C9">
        <w:rPr>
          <w:rFonts w:eastAsia="ＭＳ Ｐゴシック" w:cs="Times New Roman"/>
          <w:kern w:val="0"/>
          <w:sz w:val="24"/>
          <w14:ligatures w14:val="none"/>
        </w:rPr>
        <w:br/>
        <w:t>• Have you discussed treatments and care at the end of life with healthcare professionals and family members?</w:t>
      </w:r>
    </w:p>
    <w:p w14:paraId="132308F2" w14:textId="27454F9D" w:rsidR="0044397E" w:rsidRPr="00CC12C9" w:rsidRDefault="0044397E" w:rsidP="00EB782C">
      <w:pPr>
        <w:pStyle w:val="a9"/>
        <w:numPr>
          <w:ilvl w:val="0"/>
          <w:numId w:val="24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>In-depth discussion</w:t>
      </w:r>
    </w:p>
    <w:p w14:paraId="421AE935" w14:textId="30207F29" w:rsidR="0044397E" w:rsidRPr="00CC12C9" w:rsidRDefault="0044397E" w:rsidP="00B93497">
      <w:pPr>
        <w:pStyle w:val="a9"/>
        <w:numPr>
          <w:ilvl w:val="0"/>
          <w:numId w:val="24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>Some discussion</w:t>
      </w:r>
    </w:p>
    <w:p w14:paraId="1D716010" w14:textId="450F333C" w:rsidR="0044397E" w:rsidRPr="00CC12C9" w:rsidRDefault="0044397E" w:rsidP="00EB782C">
      <w:pPr>
        <w:pStyle w:val="a9"/>
        <w:numPr>
          <w:ilvl w:val="0"/>
          <w:numId w:val="24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>No discussion</w:t>
      </w:r>
      <w:r w:rsidRPr="00CC12C9">
        <w:rPr>
          <w:rFonts w:eastAsia="ＭＳ Ｐゴシック" w:cs="Times New Roman"/>
          <w:kern w:val="0"/>
          <w:sz w:val="24"/>
          <w14:ligatures w14:val="none"/>
        </w:rPr>
        <w:br/>
      </w:r>
      <w:r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Note: Responses </w:t>
      </w:r>
      <w:r w:rsidR="00B93497"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>1</w:t>
      </w:r>
      <w:r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 and </w:t>
      </w:r>
      <w:r w:rsidR="00B93497"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>2</w:t>
      </w:r>
      <w:r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 were grouped as "Yes," and response </w:t>
      </w:r>
      <w:r w:rsidR="00B93497"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>3</w:t>
      </w:r>
      <w:r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 was classified as "No" for analysis purposes.</w:t>
      </w:r>
    </w:p>
    <w:p w14:paraId="217EF612" w14:textId="181C6C32" w:rsidR="0044397E" w:rsidRPr="00CC12C9" w:rsidRDefault="0044397E" w:rsidP="0044397E">
      <w:p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b/>
          <w:bCs/>
          <w:kern w:val="0"/>
          <w:sz w:val="24"/>
          <w14:ligatures w14:val="none"/>
        </w:rPr>
        <w:t>Knowledge of ACP</w:t>
      </w:r>
      <w:r w:rsidRPr="00CC12C9">
        <w:rPr>
          <w:rFonts w:eastAsia="ＭＳ Ｐゴシック" w:cs="Times New Roman"/>
          <w:kern w:val="0"/>
          <w:sz w:val="24"/>
          <w14:ligatures w14:val="none"/>
        </w:rPr>
        <w:br/>
        <w:t>• Have you heard of the term "</w:t>
      </w:r>
      <w:r w:rsidR="00BB3F0E">
        <w:rPr>
          <w:rFonts w:eastAsia="ＭＳ Ｐゴシック" w:cs="Times New Roman"/>
          <w:kern w:val="0"/>
          <w:sz w:val="24"/>
          <w14:ligatures w14:val="none"/>
        </w:rPr>
        <w:t>a</w:t>
      </w:r>
      <w:r w:rsidR="00BB3F0E" w:rsidRPr="00CC12C9">
        <w:rPr>
          <w:rFonts w:eastAsia="ＭＳ Ｐゴシック" w:cs="Times New Roman"/>
          <w:kern w:val="0"/>
          <w:sz w:val="24"/>
          <w14:ligatures w14:val="none"/>
        </w:rPr>
        <w:t xml:space="preserve">dvance </w:t>
      </w:r>
      <w:r w:rsidR="00BB3F0E">
        <w:rPr>
          <w:rFonts w:eastAsia="ＭＳ Ｐゴシック" w:cs="Times New Roman"/>
          <w:kern w:val="0"/>
          <w:sz w:val="24"/>
          <w14:ligatures w14:val="none"/>
        </w:rPr>
        <w:t>c</w:t>
      </w:r>
      <w:r w:rsidR="00BB3F0E" w:rsidRPr="00CC12C9">
        <w:rPr>
          <w:rFonts w:eastAsia="ＭＳ Ｐゴシック" w:cs="Times New Roman"/>
          <w:kern w:val="0"/>
          <w:sz w:val="24"/>
          <w14:ligatures w14:val="none"/>
        </w:rPr>
        <w:t xml:space="preserve">are </w:t>
      </w:r>
      <w:r w:rsidR="00BB3F0E">
        <w:rPr>
          <w:rFonts w:eastAsia="ＭＳ Ｐゴシック" w:cs="Times New Roman"/>
          <w:kern w:val="0"/>
          <w:sz w:val="24"/>
          <w14:ligatures w14:val="none"/>
        </w:rPr>
        <w:t>p</w:t>
      </w:r>
      <w:r w:rsidRPr="00CC12C9">
        <w:rPr>
          <w:rFonts w:eastAsia="ＭＳ Ｐゴシック" w:cs="Times New Roman"/>
          <w:kern w:val="0"/>
          <w:sz w:val="24"/>
          <w14:ligatures w14:val="none"/>
        </w:rPr>
        <w:t>lanning (ACP)</w:t>
      </w:r>
      <w:r w:rsidR="00BB3F0E">
        <w:rPr>
          <w:rFonts w:eastAsia="ＭＳ Ｐゴシック" w:cs="Times New Roman"/>
          <w:kern w:val="0"/>
          <w:sz w:val="24"/>
          <w14:ligatures w14:val="none"/>
        </w:rPr>
        <w:t>?</w:t>
      </w:r>
      <w:r w:rsidRPr="00CC12C9">
        <w:rPr>
          <w:rFonts w:eastAsia="ＭＳ Ｐゴシック" w:cs="Times New Roman"/>
          <w:kern w:val="0"/>
          <w:sz w:val="24"/>
          <w14:ligatures w14:val="none"/>
        </w:rPr>
        <w:t>"</w:t>
      </w:r>
    </w:p>
    <w:p w14:paraId="1EB2C31E" w14:textId="77777777" w:rsidR="0044397E" w:rsidRPr="00CC12C9" w:rsidRDefault="0044397E" w:rsidP="0044397E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>I know the term and understand its meaning</w:t>
      </w:r>
    </w:p>
    <w:p w14:paraId="4AF420AD" w14:textId="08183B1B" w:rsidR="0044397E" w:rsidRPr="00CC12C9" w:rsidRDefault="0044397E" w:rsidP="0044397E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>I have heard</w:t>
      </w:r>
      <w:r w:rsidR="00BB3F0E">
        <w:rPr>
          <w:rFonts w:eastAsia="ＭＳ Ｐゴシック" w:cs="Times New Roman"/>
          <w:kern w:val="0"/>
          <w:sz w:val="24"/>
          <w14:ligatures w14:val="none"/>
        </w:rPr>
        <w:t xml:space="preserve"> of</w:t>
      </w:r>
      <w:r w:rsidRPr="00CC12C9">
        <w:rPr>
          <w:rFonts w:eastAsia="ＭＳ Ｐゴシック" w:cs="Times New Roman"/>
          <w:kern w:val="0"/>
          <w:sz w:val="24"/>
          <w14:ligatures w14:val="none"/>
        </w:rPr>
        <w:t xml:space="preserve"> the term but do not fully understand its meaning</w:t>
      </w:r>
    </w:p>
    <w:p w14:paraId="12967154" w14:textId="4B30C2B1" w:rsidR="0044397E" w:rsidRPr="00CC12C9" w:rsidRDefault="0044397E" w:rsidP="0044397E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>I have never heard of the term</w:t>
      </w:r>
      <w:r w:rsidRPr="00CC12C9">
        <w:rPr>
          <w:rFonts w:eastAsia="ＭＳ Ｐゴシック" w:cs="Times New Roman"/>
          <w:kern w:val="0"/>
          <w:sz w:val="24"/>
          <w14:ligatures w14:val="none"/>
        </w:rPr>
        <w:br/>
      </w:r>
      <w:r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Note: Response 1 was classified as "Knowledgeable," and responses 2 and 3 </w:t>
      </w:r>
      <w:r w:rsidR="00BB3F0E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were classified </w:t>
      </w:r>
      <w:r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>as "Not knowledgeable" for analysis purposes.</w:t>
      </w:r>
    </w:p>
    <w:p w14:paraId="30866D3F" w14:textId="156F7F7A" w:rsidR="0044397E" w:rsidRPr="00CC12C9" w:rsidRDefault="001E7497" w:rsidP="0044397E">
      <w:p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b/>
          <w:bCs/>
          <w:kern w:val="0"/>
          <w:sz w:val="24"/>
          <w14:ligatures w14:val="none"/>
        </w:rPr>
        <w:t>Willingness to Engage in ACP</w:t>
      </w:r>
      <w:r w:rsidR="0044397E" w:rsidRPr="00CC12C9">
        <w:rPr>
          <w:rFonts w:eastAsia="ＭＳ Ｐゴシック" w:cs="Times New Roman"/>
          <w:kern w:val="0"/>
          <w:sz w:val="24"/>
          <w14:ligatures w14:val="none"/>
        </w:rPr>
        <w:br/>
        <w:t xml:space="preserve">• How do you feel about engaging in ACP with your family (or </w:t>
      </w:r>
      <w:r w:rsidR="008D7A08" w:rsidRPr="00CC12C9">
        <w:rPr>
          <w:rFonts w:eastAsia="ＭＳ Ｐゴシック" w:cs="Times New Roman"/>
          <w:kern w:val="0"/>
          <w:sz w:val="24"/>
          <w14:ligatures w14:val="none"/>
        </w:rPr>
        <w:t>as a caregiver, with the patient</w:t>
      </w:r>
      <w:r w:rsidR="0044397E" w:rsidRPr="00CC12C9">
        <w:rPr>
          <w:rFonts w:eastAsia="ＭＳ Ｐゴシック" w:cs="Times New Roman"/>
          <w:kern w:val="0"/>
          <w:sz w:val="24"/>
          <w14:ligatures w14:val="none"/>
        </w:rPr>
        <w:t>)</w:t>
      </w:r>
      <w:r w:rsidR="00055CAD" w:rsidRPr="00CC12C9">
        <w:rPr>
          <w:rFonts w:eastAsia="ＭＳ Ｐゴシック" w:cs="Times New Roman"/>
          <w:kern w:val="0"/>
          <w:sz w:val="24"/>
          <w14:ligatures w14:val="none"/>
        </w:rPr>
        <w:t xml:space="preserve"> and</w:t>
      </w:r>
      <w:r w:rsidR="0044397E" w:rsidRPr="00CC12C9">
        <w:rPr>
          <w:rFonts w:eastAsia="ＭＳ Ｐゴシック" w:cs="Times New Roman"/>
          <w:kern w:val="0"/>
          <w:sz w:val="24"/>
          <w14:ligatures w14:val="none"/>
        </w:rPr>
        <w:t xml:space="preserve"> healthcare </w:t>
      </w:r>
      <w:r w:rsidR="00055CAD" w:rsidRPr="00CC12C9">
        <w:rPr>
          <w:rFonts w:eastAsia="ＭＳ Ｐゴシック" w:cs="Times New Roman"/>
          <w:kern w:val="0"/>
          <w:sz w:val="24"/>
          <w14:ligatures w14:val="none"/>
        </w:rPr>
        <w:t>professionals</w:t>
      </w:r>
      <w:r w:rsidR="0044397E" w:rsidRPr="00CC12C9">
        <w:rPr>
          <w:rFonts w:eastAsia="ＭＳ Ｐゴシック" w:cs="Times New Roman"/>
          <w:kern w:val="0"/>
          <w:sz w:val="24"/>
          <w14:ligatures w14:val="none"/>
        </w:rPr>
        <w:t>?</w:t>
      </w:r>
    </w:p>
    <w:p w14:paraId="3019D989" w14:textId="77777777" w:rsidR="0044397E" w:rsidRPr="00CC12C9" w:rsidRDefault="0044397E" w:rsidP="0044397E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>I want to actively take part</w:t>
      </w:r>
    </w:p>
    <w:p w14:paraId="6ABB39D4" w14:textId="7C5CC102" w:rsidR="0044397E" w:rsidRPr="00CC12C9" w:rsidRDefault="0044397E" w:rsidP="0044397E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 xml:space="preserve">I would engage if suggested by </w:t>
      </w:r>
      <w:r w:rsidR="00EB782C" w:rsidRPr="00CC12C9">
        <w:rPr>
          <w:rFonts w:eastAsia="ＭＳ Ｐゴシック" w:cs="Times New Roman"/>
          <w:kern w:val="0"/>
          <w:sz w:val="24"/>
          <w14:ligatures w14:val="none"/>
        </w:rPr>
        <w:t>healthcare professionals</w:t>
      </w:r>
    </w:p>
    <w:p w14:paraId="2BA66AC9" w14:textId="77777777" w:rsidR="0044397E" w:rsidRPr="00CC12C9" w:rsidRDefault="0044397E" w:rsidP="0044397E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>I understand its importance, but I am reluctant</w:t>
      </w:r>
    </w:p>
    <w:p w14:paraId="2A5B62A9" w14:textId="7516289D" w:rsidR="0044397E" w:rsidRPr="00CC12C9" w:rsidRDefault="0044397E" w:rsidP="0044397E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>I do not feel it is necessary</w:t>
      </w:r>
      <w:r w:rsidRPr="00CC12C9">
        <w:rPr>
          <w:rFonts w:eastAsia="ＭＳ Ｐゴシック" w:cs="Times New Roman"/>
          <w:kern w:val="0"/>
          <w:sz w:val="24"/>
          <w14:ligatures w14:val="none"/>
        </w:rPr>
        <w:br/>
      </w:r>
      <w:r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>Note: Responses 1 and 2 were grouped as "Willing," and responses 3 and 4</w:t>
      </w:r>
      <w:r w:rsidR="00BB3F0E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 were</w:t>
      </w:r>
      <w:r w:rsidR="00BB3F0E" w:rsidRPr="00BB3F0E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 </w:t>
      </w:r>
      <w:r w:rsidR="00BB3F0E" w:rsidRPr="00987C1F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grouped </w:t>
      </w:r>
      <w:r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>as "Not willing" for analysis purposes.</w:t>
      </w:r>
    </w:p>
    <w:p w14:paraId="0EE4A55F" w14:textId="77777777" w:rsidR="0044397E" w:rsidRPr="00CC12C9" w:rsidRDefault="0044397E" w:rsidP="0044397E">
      <w:p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b/>
          <w:bCs/>
          <w:kern w:val="0"/>
          <w:sz w:val="24"/>
          <w14:ligatures w14:val="none"/>
        </w:rPr>
        <w:t>Attitude Toward Family Discussions on Treatment and Care</w:t>
      </w:r>
      <w:r w:rsidRPr="00CC12C9">
        <w:rPr>
          <w:rFonts w:eastAsia="ＭＳ Ｐゴシック" w:cs="Times New Roman"/>
          <w:kern w:val="0"/>
          <w:sz w:val="24"/>
          <w14:ligatures w14:val="none"/>
        </w:rPr>
        <w:br/>
        <w:t>• How frequently do you discuss treatment and care plans with your family (or as a caregiver, with the patient)?</w:t>
      </w:r>
    </w:p>
    <w:p w14:paraId="74A8D4EC" w14:textId="77777777" w:rsidR="0044397E" w:rsidRPr="00CC12C9" w:rsidRDefault="0044397E" w:rsidP="0044397E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>Frequently</w:t>
      </w:r>
    </w:p>
    <w:p w14:paraId="0BFD5068" w14:textId="77777777" w:rsidR="0044397E" w:rsidRPr="00CC12C9" w:rsidRDefault="0044397E" w:rsidP="0044397E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lastRenderedPageBreak/>
        <w:t>Sometimes</w:t>
      </w:r>
    </w:p>
    <w:p w14:paraId="10026433" w14:textId="2DD208A3" w:rsidR="0044397E" w:rsidRPr="00CC12C9" w:rsidRDefault="0044397E" w:rsidP="0044397E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 xml:space="preserve">Rarely (only when prompted by </w:t>
      </w:r>
      <w:r w:rsidR="008D7A08" w:rsidRPr="00CC12C9">
        <w:rPr>
          <w:rFonts w:eastAsia="ＭＳ Ｐゴシック" w:cs="Times New Roman"/>
          <w:kern w:val="0"/>
          <w:sz w:val="24"/>
          <w14:ligatures w14:val="none"/>
        </w:rPr>
        <w:t>healthcare professionals</w:t>
      </w:r>
      <w:r w:rsidRPr="00CC12C9">
        <w:rPr>
          <w:rFonts w:eastAsia="ＭＳ Ｐゴシック" w:cs="Times New Roman"/>
          <w:kern w:val="0"/>
          <w:sz w:val="24"/>
          <w14:ligatures w14:val="none"/>
        </w:rPr>
        <w:t>)</w:t>
      </w:r>
    </w:p>
    <w:p w14:paraId="46CAB7C4" w14:textId="6E211022" w:rsidR="0044397E" w:rsidRPr="00CC12C9" w:rsidRDefault="0044397E" w:rsidP="0044397E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ＭＳ Ｐゴシック" w:cs="Times New Roman"/>
          <w:kern w:val="0"/>
          <w:sz w:val="24"/>
          <w14:ligatures w14:val="none"/>
        </w:rPr>
      </w:pPr>
      <w:r w:rsidRPr="00CC12C9">
        <w:rPr>
          <w:rFonts w:eastAsia="ＭＳ Ｐゴシック" w:cs="Times New Roman"/>
          <w:kern w:val="0"/>
          <w:sz w:val="24"/>
          <w14:ligatures w14:val="none"/>
        </w:rPr>
        <w:t>Never</w:t>
      </w:r>
      <w:r w:rsidRPr="00CC12C9">
        <w:rPr>
          <w:rFonts w:eastAsia="ＭＳ Ｐゴシック" w:cs="Times New Roman"/>
          <w:kern w:val="0"/>
          <w:sz w:val="24"/>
          <w14:ligatures w14:val="none"/>
        </w:rPr>
        <w:br/>
      </w:r>
      <w:r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Note: Responses 1 and 2 were grouped as "Proactive," and responses 3 and 4 </w:t>
      </w:r>
      <w:r w:rsidR="00BB3F0E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were </w:t>
      </w:r>
      <w:r w:rsidR="00BB3F0E" w:rsidRPr="00987C1F">
        <w:rPr>
          <w:rFonts w:eastAsia="ＭＳ Ｐゴシック" w:cs="Times New Roman"/>
          <w:i/>
          <w:iCs/>
          <w:kern w:val="0"/>
          <w:sz w:val="24"/>
          <w14:ligatures w14:val="none"/>
        </w:rPr>
        <w:t xml:space="preserve">grouped </w:t>
      </w:r>
      <w:r w:rsidRPr="00CC12C9">
        <w:rPr>
          <w:rFonts w:eastAsia="ＭＳ Ｐゴシック" w:cs="Times New Roman"/>
          <w:i/>
          <w:iCs/>
          <w:kern w:val="0"/>
          <w:sz w:val="24"/>
          <w14:ligatures w14:val="none"/>
        </w:rPr>
        <w:t>as "Passive" for analysis purposes.</w:t>
      </w:r>
    </w:p>
    <w:p w14:paraId="387145B3" w14:textId="77777777" w:rsidR="00FE45DD" w:rsidRPr="00BB3F0E" w:rsidRDefault="00FE45DD">
      <w:pPr>
        <w:rPr>
          <w:rFonts w:cs="Times New Roman"/>
        </w:rPr>
      </w:pPr>
    </w:p>
    <w:sectPr w:rsidR="00FE45DD" w:rsidRPr="00BB3F0E" w:rsidSect="00A93FC8">
      <w:headerReference w:type="default" r:id="rId8"/>
      <w:footerReference w:type="default" r:id="rId9"/>
      <w:pgSz w:w="12242" w:h="15842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0D45DE" w14:textId="77777777" w:rsidR="003D6A0F" w:rsidRDefault="003D6A0F" w:rsidP="00B321DB">
      <w:pPr>
        <w:spacing w:line="240" w:lineRule="auto"/>
      </w:pPr>
      <w:r>
        <w:separator/>
      </w:r>
    </w:p>
  </w:endnote>
  <w:endnote w:type="continuationSeparator" w:id="0">
    <w:p w14:paraId="648C7255" w14:textId="77777777" w:rsidR="003D6A0F" w:rsidRDefault="003D6A0F" w:rsidP="00B321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5885842"/>
      <w:docPartObj>
        <w:docPartGallery w:val="Page Numbers (Bottom of Page)"/>
        <w:docPartUnique/>
      </w:docPartObj>
    </w:sdtPr>
    <w:sdtEndPr/>
    <w:sdtContent>
      <w:p w14:paraId="5C0EF640" w14:textId="5F047E02" w:rsidR="00B321DB" w:rsidRDefault="00B321DB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1E0F" w:rsidRPr="00A51E0F">
          <w:rPr>
            <w:noProof/>
            <w:lang w:val="ja-JP"/>
          </w:rPr>
          <w:t>2</w:t>
        </w:r>
        <w:r>
          <w:fldChar w:fldCharType="end"/>
        </w:r>
      </w:p>
    </w:sdtContent>
  </w:sdt>
  <w:p w14:paraId="44507EA2" w14:textId="77777777" w:rsidR="00B321DB" w:rsidRDefault="00B321DB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F05FF9" w14:textId="77777777" w:rsidR="003D6A0F" w:rsidRDefault="003D6A0F" w:rsidP="00B321DB">
      <w:pPr>
        <w:spacing w:line="240" w:lineRule="auto"/>
      </w:pPr>
      <w:r>
        <w:separator/>
      </w:r>
    </w:p>
  </w:footnote>
  <w:footnote w:type="continuationSeparator" w:id="0">
    <w:p w14:paraId="0E51B1FB" w14:textId="77777777" w:rsidR="003D6A0F" w:rsidRDefault="003D6A0F" w:rsidP="00B321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1A7D57" w14:textId="77777777" w:rsidR="00540360" w:rsidRDefault="00540360" w:rsidP="00540360">
    <w:pPr>
      <w:pStyle w:val="af0"/>
      <w:jc w:val="right"/>
    </w:pPr>
    <w:r w:rsidRPr="00D77666">
      <w:t>NOP-D-24-00170R1</w:t>
    </w:r>
  </w:p>
  <w:p w14:paraId="4823B734" w14:textId="77777777" w:rsidR="00540360" w:rsidRDefault="00540360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30337"/>
    <w:multiLevelType w:val="multilevel"/>
    <w:tmpl w:val="1DB04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C16A53"/>
    <w:multiLevelType w:val="multilevel"/>
    <w:tmpl w:val="914478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E639AB"/>
    <w:multiLevelType w:val="multilevel"/>
    <w:tmpl w:val="2FA2A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443AAE"/>
    <w:multiLevelType w:val="hybridMultilevel"/>
    <w:tmpl w:val="EC762738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4" w15:restartNumberingAfterBreak="0">
    <w:nsid w:val="1E363224"/>
    <w:multiLevelType w:val="hybridMultilevel"/>
    <w:tmpl w:val="125E1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240" w:hanging="440"/>
      </w:pPr>
    </w:lvl>
    <w:lvl w:ilvl="2" w:tplc="FFFFFFFF" w:tentative="1">
      <w:start w:val="1"/>
      <w:numFmt w:val="decimalEnclosedCircle"/>
      <w:lvlText w:val="%3"/>
      <w:lvlJc w:val="left"/>
      <w:pPr>
        <w:ind w:left="1680" w:hanging="440"/>
      </w:pPr>
    </w:lvl>
    <w:lvl w:ilvl="3" w:tplc="FFFFFFFF" w:tentative="1">
      <w:start w:val="1"/>
      <w:numFmt w:val="decimal"/>
      <w:lvlText w:val="%4."/>
      <w:lvlJc w:val="left"/>
      <w:pPr>
        <w:ind w:left="2120" w:hanging="440"/>
      </w:pPr>
    </w:lvl>
    <w:lvl w:ilvl="4" w:tplc="FFFFFFFF" w:tentative="1">
      <w:start w:val="1"/>
      <w:numFmt w:val="aiueoFullWidth"/>
      <w:lvlText w:val="(%5)"/>
      <w:lvlJc w:val="left"/>
      <w:pPr>
        <w:ind w:left="2560" w:hanging="440"/>
      </w:pPr>
    </w:lvl>
    <w:lvl w:ilvl="5" w:tplc="FFFFFFFF" w:tentative="1">
      <w:start w:val="1"/>
      <w:numFmt w:val="decimalEnclosedCircle"/>
      <w:lvlText w:val="%6"/>
      <w:lvlJc w:val="left"/>
      <w:pPr>
        <w:ind w:left="3000" w:hanging="440"/>
      </w:pPr>
    </w:lvl>
    <w:lvl w:ilvl="6" w:tplc="FFFFFFFF" w:tentative="1">
      <w:start w:val="1"/>
      <w:numFmt w:val="decimal"/>
      <w:lvlText w:val="%7."/>
      <w:lvlJc w:val="left"/>
      <w:pPr>
        <w:ind w:left="3440" w:hanging="440"/>
      </w:pPr>
    </w:lvl>
    <w:lvl w:ilvl="7" w:tplc="FFFFFFFF" w:tentative="1">
      <w:start w:val="1"/>
      <w:numFmt w:val="aiueoFullWidth"/>
      <w:lvlText w:val="(%8)"/>
      <w:lvlJc w:val="left"/>
      <w:pPr>
        <w:ind w:left="3880" w:hanging="440"/>
      </w:pPr>
    </w:lvl>
    <w:lvl w:ilvl="8" w:tplc="FFFFFFFF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5" w15:restartNumberingAfterBreak="0">
    <w:nsid w:val="2C1E42A3"/>
    <w:multiLevelType w:val="multilevel"/>
    <w:tmpl w:val="77AEAB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597330"/>
    <w:multiLevelType w:val="multilevel"/>
    <w:tmpl w:val="770A2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7555DF"/>
    <w:multiLevelType w:val="multilevel"/>
    <w:tmpl w:val="34782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7307A6"/>
    <w:multiLevelType w:val="multilevel"/>
    <w:tmpl w:val="25B88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E1D167E"/>
    <w:multiLevelType w:val="multilevel"/>
    <w:tmpl w:val="46CEB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2B6818"/>
    <w:multiLevelType w:val="multilevel"/>
    <w:tmpl w:val="4184EF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8D5218C"/>
    <w:multiLevelType w:val="hybridMultilevel"/>
    <w:tmpl w:val="7CB4725C"/>
    <w:lvl w:ilvl="0" w:tplc="199492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12" w15:restartNumberingAfterBreak="0">
    <w:nsid w:val="59B40E7B"/>
    <w:multiLevelType w:val="hybridMultilevel"/>
    <w:tmpl w:val="7EBA073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0A729EF"/>
    <w:multiLevelType w:val="multilevel"/>
    <w:tmpl w:val="F058E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3E0277"/>
    <w:multiLevelType w:val="multilevel"/>
    <w:tmpl w:val="99EC9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CE65D6"/>
    <w:multiLevelType w:val="multilevel"/>
    <w:tmpl w:val="20A25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8797604">
    <w:abstractNumId w:val="9"/>
  </w:num>
  <w:num w:numId="2" w16cid:durableId="1740790955">
    <w:abstractNumId w:val="7"/>
  </w:num>
  <w:num w:numId="3" w16cid:durableId="984894403">
    <w:abstractNumId w:val="14"/>
  </w:num>
  <w:num w:numId="4" w16cid:durableId="197162858">
    <w:abstractNumId w:val="2"/>
  </w:num>
  <w:num w:numId="5" w16cid:durableId="2076081667">
    <w:abstractNumId w:val="12"/>
  </w:num>
  <w:num w:numId="6" w16cid:durableId="1260681571">
    <w:abstractNumId w:val="0"/>
  </w:num>
  <w:num w:numId="7" w16cid:durableId="1696424457">
    <w:abstractNumId w:val="15"/>
  </w:num>
  <w:num w:numId="8" w16cid:durableId="1564566491">
    <w:abstractNumId w:val="15"/>
    <w:lvlOverride w:ilvl="1">
      <w:startOverride w:val="2"/>
    </w:lvlOverride>
  </w:num>
  <w:num w:numId="9" w16cid:durableId="1772047115">
    <w:abstractNumId w:val="15"/>
    <w:lvlOverride w:ilvl="1">
      <w:startOverride w:val="3"/>
    </w:lvlOverride>
  </w:num>
  <w:num w:numId="10" w16cid:durableId="534659429">
    <w:abstractNumId w:val="13"/>
  </w:num>
  <w:num w:numId="11" w16cid:durableId="1934973179">
    <w:abstractNumId w:val="13"/>
    <w:lvlOverride w:ilvl="1">
      <w:startOverride w:val="2"/>
    </w:lvlOverride>
  </w:num>
  <w:num w:numId="12" w16cid:durableId="1639529405">
    <w:abstractNumId w:val="13"/>
    <w:lvlOverride w:ilvl="1">
      <w:startOverride w:val="3"/>
    </w:lvlOverride>
  </w:num>
  <w:num w:numId="13" w16cid:durableId="1235701007">
    <w:abstractNumId w:val="13"/>
    <w:lvlOverride w:ilvl="1">
      <w:startOverride w:val="4"/>
    </w:lvlOverride>
  </w:num>
  <w:num w:numId="14" w16cid:durableId="799152109">
    <w:abstractNumId w:val="10"/>
  </w:num>
  <w:num w:numId="15" w16cid:durableId="992879643">
    <w:abstractNumId w:val="10"/>
    <w:lvlOverride w:ilvl="2">
      <w:startOverride w:val="2"/>
    </w:lvlOverride>
  </w:num>
  <w:num w:numId="16" w16cid:durableId="1940675921">
    <w:abstractNumId w:val="10"/>
    <w:lvlOverride w:ilvl="2">
      <w:startOverride w:val="3"/>
    </w:lvlOverride>
  </w:num>
  <w:num w:numId="17" w16cid:durableId="420686673">
    <w:abstractNumId w:val="10"/>
    <w:lvlOverride w:ilvl="2">
      <w:startOverride w:val="4"/>
    </w:lvlOverride>
  </w:num>
  <w:num w:numId="18" w16cid:durableId="1642418001">
    <w:abstractNumId w:val="6"/>
  </w:num>
  <w:num w:numId="19" w16cid:durableId="1346713236">
    <w:abstractNumId w:val="8"/>
  </w:num>
  <w:num w:numId="20" w16cid:durableId="673531169">
    <w:abstractNumId w:val="5"/>
  </w:num>
  <w:num w:numId="21" w16cid:durableId="1353067224">
    <w:abstractNumId w:val="1"/>
  </w:num>
  <w:num w:numId="22" w16cid:durableId="2118332843">
    <w:abstractNumId w:val="3"/>
  </w:num>
  <w:num w:numId="23" w16cid:durableId="1923492001">
    <w:abstractNumId w:val="11"/>
  </w:num>
  <w:num w:numId="24" w16cid:durableId="5859222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353"/>
    <w:rsid w:val="00032EDB"/>
    <w:rsid w:val="00040FA6"/>
    <w:rsid w:val="0004182F"/>
    <w:rsid w:val="00055CAD"/>
    <w:rsid w:val="000568DC"/>
    <w:rsid w:val="00067892"/>
    <w:rsid w:val="000977FD"/>
    <w:rsid w:val="000A44D9"/>
    <w:rsid w:val="000B7780"/>
    <w:rsid w:val="000C2773"/>
    <w:rsid w:val="000C30C9"/>
    <w:rsid w:val="000C474C"/>
    <w:rsid w:val="001259FE"/>
    <w:rsid w:val="00151353"/>
    <w:rsid w:val="0015146E"/>
    <w:rsid w:val="001766AE"/>
    <w:rsid w:val="001B5533"/>
    <w:rsid w:val="001C4478"/>
    <w:rsid w:val="001E7497"/>
    <w:rsid w:val="001F5D14"/>
    <w:rsid w:val="00202285"/>
    <w:rsid w:val="00204FF0"/>
    <w:rsid w:val="0025046C"/>
    <w:rsid w:val="00253843"/>
    <w:rsid w:val="0025422D"/>
    <w:rsid w:val="00254C23"/>
    <w:rsid w:val="0029299F"/>
    <w:rsid w:val="002A3E3B"/>
    <w:rsid w:val="002F0BC8"/>
    <w:rsid w:val="003072A7"/>
    <w:rsid w:val="0034150D"/>
    <w:rsid w:val="00344B71"/>
    <w:rsid w:val="0037084D"/>
    <w:rsid w:val="00373A72"/>
    <w:rsid w:val="0038572F"/>
    <w:rsid w:val="003A25CF"/>
    <w:rsid w:val="003B1D49"/>
    <w:rsid w:val="003B4032"/>
    <w:rsid w:val="003C32F1"/>
    <w:rsid w:val="003D6A0F"/>
    <w:rsid w:val="003E2620"/>
    <w:rsid w:val="004150C6"/>
    <w:rsid w:val="00441BAB"/>
    <w:rsid w:val="0044397E"/>
    <w:rsid w:val="004474CB"/>
    <w:rsid w:val="00481911"/>
    <w:rsid w:val="004A1970"/>
    <w:rsid w:val="004A21CA"/>
    <w:rsid w:val="004D65FC"/>
    <w:rsid w:val="00501481"/>
    <w:rsid w:val="005257AE"/>
    <w:rsid w:val="00540360"/>
    <w:rsid w:val="00565173"/>
    <w:rsid w:val="005663A3"/>
    <w:rsid w:val="00574521"/>
    <w:rsid w:val="005E4EB0"/>
    <w:rsid w:val="005F25EF"/>
    <w:rsid w:val="00617B5E"/>
    <w:rsid w:val="00630553"/>
    <w:rsid w:val="00633993"/>
    <w:rsid w:val="00642F3C"/>
    <w:rsid w:val="00657552"/>
    <w:rsid w:val="00660302"/>
    <w:rsid w:val="00663970"/>
    <w:rsid w:val="00690BE1"/>
    <w:rsid w:val="00691223"/>
    <w:rsid w:val="006A5586"/>
    <w:rsid w:val="006C172E"/>
    <w:rsid w:val="006D6D7D"/>
    <w:rsid w:val="006F0EB5"/>
    <w:rsid w:val="00711591"/>
    <w:rsid w:val="00730B96"/>
    <w:rsid w:val="00787358"/>
    <w:rsid w:val="00793565"/>
    <w:rsid w:val="007F4E7D"/>
    <w:rsid w:val="008117E2"/>
    <w:rsid w:val="00825D10"/>
    <w:rsid w:val="00842A31"/>
    <w:rsid w:val="0085644B"/>
    <w:rsid w:val="0087177A"/>
    <w:rsid w:val="0087650C"/>
    <w:rsid w:val="00880615"/>
    <w:rsid w:val="00891CF8"/>
    <w:rsid w:val="0089207D"/>
    <w:rsid w:val="008975D0"/>
    <w:rsid w:val="008A1269"/>
    <w:rsid w:val="008B3A40"/>
    <w:rsid w:val="008D234F"/>
    <w:rsid w:val="008D3A3B"/>
    <w:rsid w:val="008D5C44"/>
    <w:rsid w:val="008D7A08"/>
    <w:rsid w:val="008E5966"/>
    <w:rsid w:val="008F1D90"/>
    <w:rsid w:val="009003E8"/>
    <w:rsid w:val="00900BAF"/>
    <w:rsid w:val="00900EF5"/>
    <w:rsid w:val="00907A89"/>
    <w:rsid w:val="00914DEC"/>
    <w:rsid w:val="00920103"/>
    <w:rsid w:val="009251F2"/>
    <w:rsid w:val="00930004"/>
    <w:rsid w:val="00957DF5"/>
    <w:rsid w:val="0097022E"/>
    <w:rsid w:val="0097376D"/>
    <w:rsid w:val="009779B0"/>
    <w:rsid w:val="0098052F"/>
    <w:rsid w:val="009A0B4B"/>
    <w:rsid w:val="009C181E"/>
    <w:rsid w:val="009C3E78"/>
    <w:rsid w:val="009D2A20"/>
    <w:rsid w:val="009D4678"/>
    <w:rsid w:val="009E6084"/>
    <w:rsid w:val="009E7F17"/>
    <w:rsid w:val="009F6071"/>
    <w:rsid w:val="00A03A99"/>
    <w:rsid w:val="00A13054"/>
    <w:rsid w:val="00A36A90"/>
    <w:rsid w:val="00A47196"/>
    <w:rsid w:val="00A47246"/>
    <w:rsid w:val="00A51E0F"/>
    <w:rsid w:val="00A67FE9"/>
    <w:rsid w:val="00A74940"/>
    <w:rsid w:val="00A75C7F"/>
    <w:rsid w:val="00A90CD2"/>
    <w:rsid w:val="00A936D8"/>
    <w:rsid w:val="00A93FC8"/>
    <w:rsid w:val="00AA2719"/>
    <w:rsid w:val="00AB25F8"/>
    <w:rsid w:val="00AB28CE"/>
    <w:rsid w:val="00B321DB"/>
    <w:rsid w:val="00B66100"/>
    <w:rsid w:val="00B670B3"/>
    <w:rsid w:val="00B82390"/>
    <w:rsid w:val="00B93497"/>
    <w:rsid w:val="00B93EC8"/>
    <w:rsid w:val="00BB3F0E"/>
    <w:rsid w:val="00BC748B"/>
    <w:rsid w:val="00BE2F59"/>
    <w:rsid w:val="00BE7A19"/>
    <w:rsid w:val="00C10B6E"/>
    <w:rsid w:val="00C17E5D"/>
    <w:rsid w:val="00C63A24"/>
    <w:rsid w:val="00C958F7"/>
    <w:rsid w:val="00CB501C"/>
    <w:rsid w:val="00CC12C9"/>
    <w:rsid w:val="00CD5FFF"/>
    <w:rsid w:val="00D47AD5"/>
    <w:rsid w:val="00D516C2"/>
    <w:rsid w:val="00D612BE"/>
    <w:rsid w:val="00DB4F48"/>
    <w:rsid w:val="00DD7B60"/>
    <w:rsid w:val="00DD7F31"/>
    <w:rsid w:val="00DE4ED7"/>
    <w:rsid w:val="00DE5408"/>
    <w:rsid w:val="00DF0A0F"/>
    <w:rsid w:val="00DF5304"/>
    <w:rsid w:val="00E271DD"/>
    <w:rsid w:val="00E45995"/>
    <w:rsid w:val="00E72AB6"/>
    <w:rsid w:val="00E7537D"/>
    <w:rsid w:val="00E77DAC"/>
    <w:rsid w:val="00EB74AA"/>
    <w:rsid w:val="00EB782C"/>
    <w:rsid w:val="00EC454A"/>
    <w:rsid w:val="00ED4827"/>
    <w:rsid w:val="00ED60F2"/>
    <w:rsid w:val="00EE52D6"/>
    <w:rsid w:val="00F2793E"/>
    <w:rsid w:val="00F51F90"/>
    <w:rsid w:val="00F52060"/>
    <w:rsid w:val="00F6653A"/>
    <w:rsid w:val="00F73EC0"/>
    <w:rsid w:val="00F760FC"/>
    <w:rsid w:val="00F77331"/>
    <w:rsid w:val="00F80398"/>
    <w:rsid w:val="00FB05EF"/>
    <w:rsid w:val="00FD121F"/>
    <w:rsid w:val="00FE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394F25"/>
  <w15:chartTrackingRefBased/>
  <w15:docId w15:val="{2B259DFA-042A-4745-BC61-515DB99A6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513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13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13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13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13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13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13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13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13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513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513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513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513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513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513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513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513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513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513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51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13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513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13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513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135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513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513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513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51353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D7B60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DD7B60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F6653A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F6653A"/>
  </w:style>
  <w:style w:type="character" w:customStyle="1" w:styleId="ad">
    <w:name w:val="コメント文字列 (文字)"/>
    <w:basedOn w:val="a0"/>
    <w:link w:val="ac"/>
    <w:uiPriority w:val="99"/>
    <w:rsid w:val="00F6653A"/>
  </w:style>
  <w:style w:type="paragraph" w:styleId="ae">
    <w:name w:val="annotation subject"/>
    <w:basedOn w:val="ac"/>
    <w:next w:val="ac"/>
    <w:link w:val="af"/>
    <w:uiPriority w:val="99"/>
    <w:semiHidden/>
    <w:unhideWhenUsed/>
    <w:rsid w:val="00F6653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6653A"/>
    <w:rPr>
      <w:b/>
      <w:bCs/>
    </w:rPr>
  </w:style>
  <w:style w:type="paragraph" w:styleId="Web">
    <w:name w:val="Normal (Web)"/>
    <w:basedOn w:val="a"/>
    <w:uiPriority w:val="99"/>
    <w:semiHidden/>
    <w:unhideWhenUsed/>
    <w:rsid w:val="00842A31"/>
    <w:rPr>
      <w:rFonts w:cs="Times New Roman"/>
      <w:sz w:val="24"/>
    </w:rPr>
  </w:style>
  <w:style w:type="paragraph" w:styleId="af0">
    <w:name w:val="header"/>
    <w:basedOn w:val="a"/>
    <w:link w:val="af1"/>
    <w:uiPriority w:val="99"/>
    <w:unhideWhenUsed/>
    <w:rsid w:val="00B321DB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B321DB"/>
  </w:style>
  <w:style w:type="paragraph" w:styleId="af2">
    <w:name w:val="footer"/>
    <w:basedOn w:val="a"/>
    <w:link w:val="af3"/>
    <w:uiPriority w:val="99"/>
    <w:unhideWhenUsed/>
    <w:rsid w:val="00B321DB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B321DB"/>
  </w:style>
  <w:style w:type="paragraph" w:styleId="af4">
    <w:name w:val="Balloon Text"/>
    <w:basedOn w:val="a"/>
    <w:link w:val="af5"/>
    <w:uiPriority w:val="99"/>
    <w:semiHidden/>
    <w:unhideWhenUsed/>
    <w:rsid w:val="00BB3F0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BB3F0E"/>
    <w:rPr>
      <w:rFonts w:ascii="Segoe UI" w:hAnsi="Segoe UI" w:cs="Segoe UI"/>
      <w:sz w:val="18"/>
      <w:szCs w:val="18"/>
    </w:rPr>
  </w:style>
  <w:style w:type="paragraph" w:styleId="af6">
    <w:name w:val="Revision"/>
    <w:hidden/>
    <w:uiPriority w:val="99"/>
    <w:semiHidden/>
    <w:rsid w:val="00040FA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5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679C2-4AED-401C-92C2-2DB40439E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da.ai.8w@ms.c.kyoto-u.ac.jp</dc:creator>
  <cp:keywords/>
  <dc:description/>
  <cp:lastModifiedBy>近田 藍</cp:lastModifiedBy>
  <cp:revision>3</cp:revision>
  <cp:lastPrinted>2024-10-13T01:40:00Z</cp:lastPrinted>
  <dcterms:created xsi:type="dcterms:W3CDTF">2024-10-24T13:50:00Z</dcterms:created>
  <dcterms:modified xsi:type="dcterms:W3CDTF">2024-10-24T13:51:00Z</dcterms:modified>
</cp:coreProperties>
</file>